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20" w:leader="none"/>
        </w:tabs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S6 Table: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The differential expression of the 13 studied miRNAs in the CD133+ cells of the HCC group (PB) versus all studied non-malignant groups (PB). </w:t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701"/>
        <w:gridCol w:w="1647"/>
        <w:gridCol w:w="1896"/>
        <w:gridCol w:w="2127"/>
        <w:gridCol w:w="1417"/>
      </w:tblGrid>
      <w:tr>
        <w:trPr>
          <w:trHeight w:val="28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name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regulat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95%C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2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979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979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63, 4.33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13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9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6188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6188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46, 3.78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24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885-5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637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637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1.14, 1.99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7934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375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143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14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2, 5.40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1972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4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3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3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91, 1.84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7634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1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662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66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1.05, 1.49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33491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78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044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72, 1.20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86973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01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181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18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90, 1.34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14632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60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919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919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29, 7.89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1346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25a-5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875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875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54, 2.21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13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81b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.2565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.256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2.38, 4.13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01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9b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079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079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1.04, 1.57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1099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99a-3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52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5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0001, 7.88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8915</w:t>
            </w:r>
          </w:p>
        </w:tc>
      </w:tr>
    </w:tbl>
    <w:p>
      <w:pPr>
        <w:pStyle w:val="Normal"/>
        <w:spacing w:lineRule="auto" w:line="360" w:before="0" w:after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  <w:lang w:bidi="ar-EG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miRNA is significant at 0.01 level</w:t>
      </w:r>
    </w:p>
    <w:p>
      <w:pPr>
        <w:pStyle w:val="Normal"/>
        <w:spacing w:lineRule="auto" w:line="360" w:before="0" w:after="0"/>
        <w:jc w:val="left"/>
        <w:rPr>
          <w:lang w:bidi="ar-EG"/>
        </w:rPr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 miRNA is significant at 0.05 level</w:t>
      </w:r>
    </w:p>
    <w:p>
      <w:pPr>
        <w:pStyle w:val="Normal"/>
        <w:spacing w:before="0" w:after="200"/>
        <w:rPr>
          <w:lang w:bidi="ar-EG"/>
        </w:rPr>
      </w:pPr>
      <w:r>
        <w:rPr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00:40:00Z</dcterms:created>
  <dc:creator>amira</dc:creator>
  <dc:description/>
  <cp:keywords/>
  <dc:language>en-US</dc:language>
  <cp:lastModifiedBy>Salma</cp:lastModifiedBy>
  <dcterms:modified xsi:type="dcterms:W3CDTF">2018-03-02T18:28:00Z</dcterms:modified>
  <cp:revision>4</cp:revision>
  <dc:subject/>
  <dc:title/>
</cp:coreProperties>
</file>